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127" w:rsidRPr="00D23127" w:rsidRDefault="00D23127" w:rsidP="00D2312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3127">
        <w:rPr>
          <w:rFonts w:ascii="Times New Roman" w:hAnsi="Times New Roman" w:cs="Times New Roman"/>
          <w:b/>
          <w:sz w:val="24"/>
          <w:szCs w:val="24"/>
        </w:rPr>
        <w:t xml:space="preserve">Table S1. Data Collection and Refinement Statistics. </w:t>
      </w:r>
    </w:p>
    <w:tbl>
      <w:tblPr>
        <w:tblStyle w:val="a3"/>
        <w:tblW w:w="11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576"/>
        <w:gridCol w:w="1576"/>
        <w:gridCol w:w="1696"/>
        <w:gridCol w:w="1696"/>
        <w:gridCol w:w="1696"/>
        <w:gridCol w:w="1476"/>
      </w:tblGrid>
      <w:tr w:rsidR="00D23127" w:rsidRPr="00D23127" w:rsidTr="00D23127"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4C7B85" w:rsidP="00E368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4C7B85" w:rsidP="00E368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4C7B85" w:rsidP="00E368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4C7B85" w:rsidP="00E368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4C7B85" w:rsidP="00E368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D23127" w:rsidRPr="00D23127" w:rsidRDefault="004C7B85" w:rsidP="00E368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D23127" w:rsidRPr="00D23127" w:rsidTr="00D23127">
        <w:tc>
          <w:tcPr>
            <w:tcW w:w="2210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ta collection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127" w:rsidRPr="00D23127" w:rsidTr="00D23127">
        <w:tc>
          <w:tcPr>
            <w:tcW w:w="2210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eam line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L41XU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L17A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L17A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L17A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L17A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L17A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23127" w:rsidRPr="00D23127" w:rsidTr="00D23127">
        <w:tc>
          <w:tcPr>
            <w:tcW w:w="2210" w:type="dxa"/>
            <w:vAlign w:val="center"/>
          </w:tcPr>
          <w:p w:rsidR="00D23127" w:rsidRPr="00D23127" w:rsidRDefault="00D23127" w:rsidP="00E3685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ell dimensions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, c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 (Å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0.3, 123.7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0.5, 122.9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0.5, 122.5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0.6, 122.8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0.6, 122.7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0.5, 122.7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.00-2.00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.0-1.79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.0-1.70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.0-1.77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.0-1.66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.0-1.75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2.07-2.00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1.82-1.79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1.73-1.70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1.80-1.77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1.69-1.66)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1.78-1.75)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erge 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.7 (46.0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6.7 (58.8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6.0 (56.6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7.5 (57.2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6.1 (58.8)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6.2 (51.6)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0.4 (5.2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1.1 (4.1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3.0 (4.9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1.0 (5.5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2.5 (5.0)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2.1 (4.3)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9.3 (100.0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tabs>
                <w:tab w:val="left" w:pos="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9.9 (100.0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00.0 (100.0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00.0 (100.0)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00.0 (100.0)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99.8 (99.8)</w:t>
            </w:r>
          </w:p>
        </w:tc>
      </w:tr>
      <w:tr w:rsidR="00D23127" w:rsidRPr="00D23127" w:rsidTr="00D23127">
        <w:tc>
          <w:tcPr>
            <w:tcW w:w="2210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Redundancy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6.0 (6.1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8.9 (8.7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0.6 (10.2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1.0 (11.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1.0 (11.0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8.9 (8.6)</w:t>
            </w:r>
          </w:p>
        </w:tc>
      </w:tr>
      <w:tr w:rsidR="00D23127" w:rsidRPr="00D23127" w:rsidTr="00D23127">
        <w:tc>
          <w:tcPr>
            <w:tcW w:w="2210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finement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-2.0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-1.79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-1.70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-1.77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-1.66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0-1.75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No. reflections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37,50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52,51</w:t>
            </w:r>
            <w:r w:rsidR="00742BE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60,851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4,460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65,790</w:t>
            </w: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eastAsia="ＭＳ ゴシック" w:hAnsi="Times New Roman" w:cs="Times New Roman"/>
                <w:sz w:val="24"/>
                <w:szCs w:val="24"/>
              </w:rPr>
              <w:t>56,028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ork 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D231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231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free 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 / 18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 / 18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696" w:type="dxa"/>
          </w:tcPr>
          <w:p w:rsidR="00D23127" w:rsidRPr="00D23127" w:rsidRDefault="00742BE0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E0">
              <w:rPr>
                <w:rFonts w:ascii="Times New Roman" w:hAnsi="Times New Roman" w:cs="Times New Roman"/>
                <w:sz w:val="24"/>
                <w:szCs w:val="24"/>
              </w:rPr>
              <w:t>16.8 / 18.1</w:t>
            </w:r>
          </w:p>
        </w:tc>
        <w:tc>
          <w:tcPr>
            <w:tcW w:w="14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 xml:space="preserve"> / 18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ond length (Å)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9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127" w:rsidRPr="00D23127" w:rsidTr="00D23127">
        <w:tc>
          <w:tcPr>
            <w:tcW w:w="2210" w:type="dxa"/>
          </w:tcPr>
          <w:p w:rsidR="00D23127" w:rsidRPr="00D23127" w:rsidRDefault="00D23127" w:rsidP="00E368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Bond angle (º )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5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69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69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696" w:type="dxa"/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476" w:type="dxa"/>
          </w:tcPr>
          <w:p w:rsidR="00D23127" w:rsidRPr="00D23127" w:rsidRDefault="00D23127" w:rsidP="0074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42BE0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  <w:tr w:rsidR="00D23127" w:rsidRPr="00D23127" w:rsidTr="00D23127">
        <w:tc>
          <w:tcPr>
            <w:tcW w:w="2210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PDB ID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ZFB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ZF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ZF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ZF9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ZF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D23127" w:rsidRPr="00D23127" w:rsidRDefault="00D23127" w:rsidP="00E36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27">
              <w:rPr>
                <w:rFonts w:ascii="Times New Roman" w:hAnsi="Times New Roman" w:cs="Times New Roman"/>
                <w:sz w:val="24"/>
                <w:szCs w:val="24"/>
              </w:rPr>
              <w:t>5ZFA</w:t>
            </w:r>
          </w:p>
        </w:tc>
      </w:tr>
    </w:tbl>
    <w:p w:rsidR="00D62965" w:rsidRPr="00D23127" w:rsidRDefault="00D23127" w:rsidP="00D231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D23127">
        <w:rPr>
          <w:rFonts w:ascii="Times New Roman" w:eastAsia="AdvP66FA" w:hAnsi="Times New Roman" w:cs="Times New Roman"/>
          <w:color w:val="241F20"/>
          <w:kern w:val="0"/>
          <w:sz w:val="24"/>
          <w:szCs w:val="24"/>
          <w:vertAlign w:val="superscript"/>
        </w:rPr>
        <w:t>a</w:t>
      </w:r>
      <w:r w:rsidRPr="00D23127">
        <w:rPr>
          <w:rFonts w:ascii="Times New Roman" w:eastAsia="AdvP66FA" w:hAnsi="Times New Roman" w:cs="Times New Roman"/>
          <w:color w:val="241F20"/>
          <w:kern w:val="0"/>
          <w:sz w:val="24"/>
          <w:szCs w:val="24"/>
        </w:rPr>
        <w:t xml:space="preserve">Data collected in beamline 17A at Photon Factory. </w:t>
      </w:r>
      <w:r w:rsidRPr="00D23127">
        <w:rPr>
          <w:rFonts w:ascii="Times New Roman" w:eastAsia="AdvP66FA" w:hAnsi="Times New Roman" w:cs="Times New Roman"/>
          <w:color w:val="241F20"/>
          <w:kern w:val="0"/>
          <w:sz w:val="24"/>
          <w:szCs w:val="24"/>
          <w:vertAlign w:val="superscript"/>
        </w:rPr>
        <w:t>b</w:t>
      </w:r>
      <w:r w:rsidRPr="00D23127">
        <w:rPr>
          <w:rFonts w:ascii="Times New Roman" w:eastAsia="AdvP66FA" w:hAnsi="Times New Roman" w:cs="Times New Roman"/>
          <w:color w:val="241F20"/>
          <w:kern w:val="0"/>
          <w:sz w:val="24"/>
          <w:szCs w:val="24"/>
        </w:rPr>
        <w:t xml:space="preserve">Data collected in beamline 41XU at SPring-8. </w:t>
      </w:r>
      <w:r w:rsidRPr="00D23127">
        <w:rPr>
          <w:rFonts w:ascii="Times New Roman" w:eastAsia="AdvP66FA" w:hAnsi="Times New Roman" w:cs="Times New Roman"/>
          <w:color w:val="241F20"/>
          <w:kern w:val="0"/>
          <w:sz w:val="24"/>
          <w:szCs w:val="24"/>
          <w:vertAlign w:val="superscript"/>
        </w:rPr>
        <w:t>c</w:t>
      </w:r>
      <w:r w:rsidRPr="00D23127">
        <w:rPr>
          <w:rFonts w:ascii="Times New Roman" w:eastAsia="AdvP66FA" w:hAnsi="Times New Roman" w:cs="Times New Roman"/>
          <w:color w:val="241F20"/>
          <w:kern w:val="0"/>
          <w:sz w:val="24"/>
          <w:szCs w:val="24"/>
        </w:rPr>
        <w:t>Values in parentheses are for the highest resolution shell.</w:t>
      </w:r>
      <w:bookmarkStart w:id="0" w:name="_GoBack"/>
      <w:bookmarkEnd w:id="0"/>
    </w:p>
    <w:sectPr w:rsidR="00D62965" w:rsidRPr="00D23127" w:rsidSect="00D23127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EC1" w:rsidRDefault="00153EC1" w:rsidP="00F372A9">
      <w:r>
        <w:separator/>
      </w:r>
    </w:p>
  </w:endnote>
  <w:endnote w:type="continuationSeparator" w:id="0">
    <w:p w:rsidR="00153EC1" w:rsidRDefault="00153EC1" w:rsidP="00F37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66FA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EC1" w:rsidRDefault="00153EC1" w:rsidP="00F372A9">
      <w:r>
        <w:separator/>
      </w:r>
    </w:p>
  </w:footnote>
  <w:footnote w:type="continuationSeparator" w:id="0">
    <w:p w:rsidR="00153EC1" w:rsidRDefault="00153EC1" w:rsidP="00F37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047"/>
    <w:rsid w:val="00153EC1"/>
    <w:rsid w:val="001657EC"/>
    <w:rsid w:val="00177768"/>
    <w:rsid w:val="00234C8E"/>
    <w:rsid w:val="003F2047"/>
    <w:rsid w:val="00414223"/>
    <w:rsid w:val="00450486"/>
    <w:rsid w:val="004C7B85"/>
    <w:rsid w:val="00587E21"/>
    <w:rsid w:val="006356D5"/>
    <w:rsid w:val="00674ECA"/>
    <w:rsid w:val="00742BE0"/>
    <w:rsid w:val="00957D5C"/>
    <w:rsid w:val="00983788"/>
    <w:rsid w:val="009A297B"/>
    <w:rsid w:val="00A1117D"/>
    <w:rsid w:val="00AA22E1"/>
    <w:rsid w:val="00AB75C6"/>
    <w:rsid w:val="00B00A94"/>
    <w:rsid w:val="00BA70C9"/>
    <w:rsid w:val="00BE54B5"/>
    <w:rsid w:val="00C77105"/>
    <w:rsid w:val="00C80182"/>
    <w:rsid w:val="00D14C2B"/>
    <w:rsid w:val="00D23127"/>
    <w:rsid w:val="00D62965"/>
    <w:rsid w:val="00F331AE"/>
    <w:rsid w:val="00F372A9"/>
    <w:rsid w:val="00F67200"/>
    <w:rsid w:val="00FE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93A6E9-0A76-4845-9872-1BD1F7F9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72A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372A9"/>
  </w:style>
  <w:style w:type="paragraph" w:styleId="a6">
    <w:name w:val="footer"/>
    <w:basedOn w:val="a"/>
    <w:link w:val="a7"/>
    <w:uiPriority w:val="99"/>
    <w:unhideWhenUsed/>
    <w:rsid w:val="00F372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372A9"/>
  </w:style>
  <w:style w:type="paragraph" w:styleId="a8">
    <w:name w:val="Balloon Text"/>
    <w:basedOn w:val="a"/>
    <w:link w:val="a9"/>
    <w:uiPriority w:val="99"/>
    <w:semiHidden/>
    <w:unhideWhenUsed/>
    <w:rsid w:val="001657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657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7CF56-5E0C-4355-8D5B-103AC5BB2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a</dc:creator>
  <cp:keywords/>
  <dc:description/>
  <cp:lastModifiedBy>稲岡健ダニエル</cp:lastModifiedBy>
  <cp:revision>2</cp:revision>
  <cp:lastPrinted>2016-10-14T00:37:00Z</cp:lastPrinted>
  <dcterms:created xsi:type="dcterms:W3CDTF">2018-03-05T05:46:00Z</dcterms:created>
  <dcterms:modified xsi:type="dcterms:W3CDTF">2018-03-05T05:46:00Z</dcterms:modified>
</cp:coreProperties>
</file>